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5AE33BA7" w:rsidR="00AB04DA" w:rsidRPr="00BB1863" w:rsidRDefault="00BB1863" w:rsidP="00BB1863">
      <w:pPr>
        <w:rPr>
          <w:rFonts w:ascii="Calibri" w:eastAsia="Calibri" w:hAnsi="Calibri" w:cs="Calibri"/>
          <w:color w:val="000000" w:themeColor="text1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ppendix 3. </w:t>
      </w:r>
      <w:r w:rsidR="25498062" w:rsidRPr="00BB1863">
        <w:rPr>
          <w:b/>
          <w:bCs/>
          <w:sz w:val="28"/>
          <w:szCs w:val="28"/>
          <w:lang w:val="en-GB"/>
        </w:rPr>
        <w:t>Interv</w:t>
      </w:r>
      <w:r w:rsidR="01B3C03B" w:rsidRPr="00BB1863">
        <w:rPr>
          <w:b/>
          <w:bCs/>
          <w:sz w:val="28"/>
          <w:szCs w:val="28"/>
          <w:lang w:val="en-GB"/>
        </w:rPr>
        <w:t xml:space="preserve">iew guide – </w:t>
      </w:r>
      <w:r w:rsidR="6084B857" w:rsidRPr="00BB1863">
        <w:rPr>
          <w:b/>
          <w:bCs/>
          <w:sz w:val="28"/>
          <w:szCs w:val="28"/>
          <w:lang w:val="en-GB"/>
        </w:rPr>
        <w:t>P</w:t>
      </w:r>
      <w:r w:rsidR="01B3C03B" w:rsidRPr="00BB1863">
        <w:rPr>
          <w:b/>
          <w:bCs/>
          <w:sz w:val="28"/>
          <w:szCs w:val="28"/>
          <w:lang w:val="en-GB"/>
        </w:rPr>
        <w:t xml:space="preserve">atients </w:t>
      </w:r>
    </w:p>
    <w:tbl>
      <w:tblPr>
        <w:tblStyle w:val="TableGrid"/>
        <w:tblW w:w="13065" w:type="dxa"/>
        <w:tblLayout w:type="fixed"/>
        <w:tblLook w:val="06A0" w:firstRow="1" w:lastRow="0" w:firstColumn="1" w:lastColumn="0" w:noHBand="1" w:noVBand="1"/>
      </w:tblPr>
      <w:tblGrid>
        <w:gridCol w:w="2730"/>
        <w:gridCol w:w="4140"/>
        <w:gridCol w:w="6195"/>
      </w:tblGrid>
      <w:tr w:rsidR="35E99F62" w:rsidRPr="00BB1863" w14:paraId="1309952B" w14:textId="77777777" w:rsidTr="3CDBE9C7">
        <w:trPr>
          <w:trHeight w:val="345"/>
        </w:trPr>
        <w:tc>
          <w:tcPr>
            <w:tcW w:w="2730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63EDCBD5" w14:textId="31CCAF40" w:rsidR="35E99F62" w:rsidRPr="00BB1863" w:rsidRDefault="6C5911FE" w:rsidP="3CDBE9C7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BB1863">
              <w:rPr>
                <w:rFonts w:ascii="Calibri" w:eastAsia="Calibri" w:hAnsi="Calibri" w:cs="Calibri"/>
                <w:b/>
                <w:bCs/>
                <w:lang w:val="en-GB"/>
              </w:rPr>
              <w:t>T</w:t>
            </w:r>
            <w:r w:rsidR="71AEE359" w:rsidRPr="00BB1863">
              <w:rPr>
                <w:rFonts w:ascii="Calibri" w:eastAsia="Calibri" w:hAnsi="Calibri" w:cs="Calibri"/>
                <w:b/>
                <w:bCs/>
                <w:lang w:val="en-GB"/>
              </w:rPr>
              <w:t>heme</w:t>
            </w:r>
          </w:p>
        </w:tc>
        <w:tc>
          <w:tcPr>
            <w:tcW w:w="4140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19E02435" w14:textId="43E0CFB3" w:rsidR="35E99F62" w:rsidRPr="00BB1863" w:rsidRDefault="6C5911FE" w:rsidP="3CDBE9C7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BB1863">
              <w:rPr>
                <w:rFonts w:ascii="Calibri" w:eastAsia="Calibri" w:hAnsi="Calibri" w:cs="Calibri"/>
                <w:b/>
                <w:bCs/>
                <w:lang w:val="en-GB"/>
              </w:rPr>
              <w:t>In</w:t>
            </w:r>
            <w:r w:rsidR="3954A777" w:rsidRPr="00BB1863">
              <w:rPr>
                <w:rFonts w:ascii="Calibri" w:eastAsia="Calibri" w:hAnsi="Calibri" w:cs="Calibri"/>
                <w:b/>
                <w:bCs/>
                <w:lang w:val="en-GB"/>
              </w:rPr>
              <w:t>tro</w:t>
            </w:r>
            <w:r w:rsidR="2507FBFA" w:rsidRPr="00BB1863">
              <w:rPr>
                <w:rFonts w:ascii="Calibri" w:eastAsia="Calibri" w:hAnsi="Calibri" w:cs="Calibri"/>
                <w:b/>
                <w:bCs/>
                <w:lang w:val="en-GB"/>
              </w:rPr>
              <w:t>duction</w:t>
            </w:r>
          </w:p>
        </w:tc>
        <w:tc>
          <w:tcPr>
            <w:tcW w:w="6195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33184C0F" w14:textId="39D6EAD0" w:rsidR="35E99F62" w:rsidRPr="00BB1863" w:rsidRDefault="2507FBFA" w:rsidP="3CDBE9C7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BB1863">
              <w:rPr>
                <w:rFonts w:ascii="Calibri" w:eastAsia="Calibri" w:hAnsi="Calibri" w:cs="Calibri"/>
                <w:b/>
                <w:bCs/>
                <w:lang w:val="en-GB"/>
              </w:rPr>
              <w:t>Questions</w:t>
            </w:r>
          </w:p>
        </w:tc>
      </w:tr>
      <w:tr w:rsidR="3CDBE9C7" w:rsidRPr="00BB1863" w14:paraId="3F43D48C" w14:textId="77777777" w:rsidTr="3CDBE9C7">
        <w:trPr>
          <w:trHeight w:val="300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14:paraId="0B8459AE" w14:textId="07546231" w:rsidR="3CDBE9C7" w:rsidRPr="00BB1863" w:rsidRDefault="3CDBE9C7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Introduction</w:t>
            </w: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14:paraId="55ABB852" w14:textId="1ED3EFA6" w:rsidR="3CDBE9C7" w:rsidRPr="00BB1863" w:rsidRDefault="3CDBE9C7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Thank you for participating in this interview!</w:t>
            </w:r>
          </w:p>
          <w:p w14:paraId="78DFB1A0" w14:textId="34E9B909" w:rsidR="3CDBE9C7" w:rsidRPr="00BB1863" w:rsidRDefault="3CDBE9C7" w:rsidP="3CDBE9C7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Purpose</w:t>
            </w:r>
          </w:p>
          <w:p w14:paraId="0BC5A4BC" w14:textId="30243BB7" w:rsidR="3CDBE9C7" w:rsidRPr="00BB1863" w:rsidRDefault="3CDBE9C7" w:rsidP="3CDBE9C7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Data processing and recording</w:t>
            </w:r>
          </w:p>
          <w:p w14:paraId="5BD6B647" w14:textId="37B90D44" w:rsidR="3CDBE9C7" w:rsidRPr="00BB1863" w:rsidRDefault="3CDBE9C7" w:rsidP="3CDBE9C7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ontent</w:t>
            </w:r>
          </w:p>
          <w:p w14:paraId="397A5B41" w14:textId="4D29A6CC" w:rsidR="3CDBE9C7" w:rsidRPr="00BB1863" w:rsidRDefault="3CDBE9C7" w:rsidP="3CDBE9C7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Estimated time frame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14:paraId="57041066" w14:textId="6707F122" w:rsidR="3CDBE9C7" w:rsidRPr="00BB1863" w:rsidRDefault="3CDBE9C7" w:rsidP="3CDBE9C7">
            <w:pPr>
              <w:pStyle w:val="ListParagraph"/>
              <w:numPr>
                <w:ilvl w:val="0"/>
                <w:numId w:val="2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Do you have any questions before we start?</w:t>
            </w:r>
          </w:p>
        </w:tc>
      </w:tr>
      <w:tr w:rsidR="35E99F62" w:rsidRPr="00BB1863" w14:paraId="6EC6CCC5" w14:textId="77777777" w:rsidTr="3CDBE9C7">
        <w:trPr>
          <w:trHeight w:val="300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14:paraId="64E49A77" w14:textId="79044489" w:rsidR="35E99F62" w:rsidRPr="00BB1863" w:rsidRDefault="160CD188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The patient</w:t>
            </w:r>
          </w:p>
          <w:p w14:paraId="4C91A96A" w14:textId="4C7DBDBF" w:rsidR="35E99F62" w:rsidRPr="00BB1863" w:rsidRDefault="160CD188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(</w:t>
            </w:r>
            <w:r w:rsidR="00895790" w:rsidRPr="00BB1863">
              <w:rPr>
                <w:rFonts w:eastAsiaTheme="minorEastAsia"/>
                <w:lang w:val="en-GB"/>
              </w:rPr>
              <w:t>Resources</w:t>
            </w:r>
            <w:r w:rsidRPr="00BB1863">
              <w:rPr>
                <w:rFonts w:eastAsiaTheme="minorEastAsia"/>
                <w:lang w:val="en-GB"/>
              </w:rPr>
              <w:t>, coping and self-management)</w:t>
            </w:r>
          </w:p>
          <w:p w14:paraId="6D91993F" w14:textId="4F33E152" w:rsidR="35E99F62" w:rsidRPr="00BB1863" w:rsidRDefault="35E99F62" w:rsidP="3CDBE9C7">
            <w:pPr>
              <w:spacing w:line="259" w:lineRule="auto"/>
              <w:rPr>
                <w:rFonts w:eastAsiaTheme="minorEastAsia"/>
                <w:lang w:val="en-GB"/>
              </w:rPr>
            </w:pP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14:paraId="67BA82FB" w14:textId="1BC3E1A6" w:rsidR="35E99F62" w:rsidRPr="00BB1863" w:rsidRDefault="1C7367EC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We would like to know more about </w:t>
            </w:r>
            <w:r w:rsidR="7224DC61" w:rsidRPr="00BB1863">
              <w:rPr>
                <w:rFonts w:eastAsiaTheme="minorEastAsia"/>
                <w:lang w:val="en-GB"/>
              </w:rPr>
              <w:t>what living with diabetes is like for you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14:paraId="0B80099D" w14:textId="269E5265" w:rsidR="35E99F62" w:rsidRPr="00BB1863" w:rsidRDefault="1C7367EC" w:rsidP="3CDBE9C7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an you tell us about a normal day and the things you do to manage your diabetes?</w:t>
            </w:r>
          </w:p>
        </w:tc>
      </w:tr>
      <w:tr w:rsidR="686CFD9F" w:rsidRPr="00BB1863" w14:paraId="7A892993" w14:textId="77777777" w:rsidTr="3CDBE9C7">
        <w:trPr>
          <w:trHeight w:val="1305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14:paraId="22B13B0A" w14:textId="1EAB8DC7" w:rsidR="149C9F21" w:rsidRPr="00BB1863" w:rsidRDefault="00F96023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Utilising</w:t>
            </w:r>
            <w:r w:rsidR="7EF20929" w:rsidRPr="00BB1863">
              <w:rPr>
                <w:rFonts w:eastAsiaTheme="minorEastAsia"/>
                <w:lang w:val="en-GB"/>
              </w:rPr>
              <w:t xml:space="preserve"> health technology</w:t>
            </w:r>
          </w:p>
          <w:p w14:paraId="006ACE9C" w14:textId="37B2626A" w:rsidR="00FF5F11" w:rsidRPr="00BB1863" w:rsidRDefault="44B43B4C" w:rsidP="3CDBE9C7">
            <w:pPr>
              <w:spacing w:line="259" w:lineRule="auto"/>
              <w:jc w:val="both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(</w:t>
            </w:r>
            <w:r w:rsidR="00F96023" w:rsidRPr="00BB1863">
              <w:rPr>
                <w:rFonts w:eastAsiaTheme="minorEastAsia"/>
                <w:lang w:val="en-GB"/>
              </w:rPr>
              <w:t>Digital</w:t>
            </w:r>
            <w:r w:rsidRPr="00BB1863">
              <w:rPr>
                <w:rFonts w:eastAsiaTheme="minorEastAsia"/>
                <w:lang w:val="en-GB"/>
              </w:rPr>
              <w:t xml:space="preserve"> </w:t>
            </w:r>
            <w:r w:rsidR="101C342C" w:rsidRPr="00BB1863">
              <w:rPr>
                <w:rFonts w:eastAsiaTheme="minorEastAsia"/>
                <w:lang w:val="en-GB"/>
              </w:rPr>
              <w:t>competence</w:t>
            </w:r>
            <w:r w:rsidRPr="00BB1863"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14:paraId="59905C30" w14:textId="7FB9D1B8" w:rsidR="37C2C00D" w:rsidRPr="00BB1863" w:rsidRDefault="3D96EE5B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e would like to gain a deeper understanding of how you incorporate technology in the management of your diabetes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14:paraId="3380481F" w14:textId="182DC762" w:rsidR="2FA727F2" w:rsidRPr="00BB1863" w:rsidRDefault="7609FCF5" w:rsidP="3CDBE9C7">
            <w:pPr>
              <w:pStyle w:val="ListParagraph"/>
              <w:numPr>
                <w:ilvl w:val="0"/>
                <w:numId w:val="40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an you recount your most recent experience using health technology as part of your (self)treatment?</w:t>
            </w:r>
          </w:p>
          <w:p w14:paraId="47BFD3D1" w14:textId="0132C921" w:rsidR="2FA727F2" w:rsidRPr="00BB1863" w:rsidRDefault="7609FCF5" w:rsidP="3CDBE9C7">
            <w:pPr>
              <w:pStyle w:val="ListParagraph"/>
              <w:numPr>
                <w:ilvl w:val="0"/>
                <w:numId w:val="40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What are your thoughts on </w:t>
            </w:r>
            <w:r w:rsidR="00F96023">
              <w:rPr>
                <w:rFonts w:eastAsiaTheme="minorEastAsia"/>
                <w:lang w:val="en-GB"/>
              </w:rPr>
              <w:t>utilising</w:t>
            </w:r>
            <w:r w:rsidRPr="00BB1863">
              <w:rPr>
                <w:rFonts w:eastAsiaTheme="minorEastAsia"/>
                <w:lang w:val="en-GB"/>
              </w:rPr>
              <w:t xml:space="preserve"> digital solutions to m</w:t>
            </w:r>
            <w:r w:rsidR="555C6F8E" w:rsidRPr="00BB1863">
              <w:rPr>
                <w:rFonts w:eastAsiaTheme="minorEastAsia"/>
                <w:lang w:val="en-GB"/>
              </w:rPr>
              <w:t xml:space="preserve">anage </w:t>
            </w:r>
            <w:r w:rsidRPr="00BB1863">
              <w:rPr>
                <w:rFonts w:eastAsiaTheme="minorEastAsia"/>
                <w:lang w:val="en-GB"/>
              </w:rPr>
              <w:t>your own health?</w:t>
            </w:r>
          </w:p>
        </w:tc>
      </w:tr>
      <w:tr w:rsidR="686CFD9F" w:rsidRPr="00BB1863" w14:paraId="5FA98F3E" w14:textId="77777777" w:rsidTr="3CDBE9C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14:paraId="1436CA86" w14:textId="2C3049F1" w:rsidR="6445F420" w:rsidRPr="00BB1863" w:rsidRDefault="4E21970E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Use of the </w:t>
            </w:r>
            <w:r w:rsidR="419486B9" w:rsidRPr="00BB1863">
              <w:rPr>
                <w:rFonts w:eastAsiaTheme="minorEastAsia"/>
                <w:lang w:val="en-GB"/>
              </w:rPr>
              <w:t>MyDignio</w:t>
            </w:r>
            <w:r w:rsidR="6DB3A7F6" w:rsidRPr="00BB1863">
              <w:rPr>
                <w:rFonts w:eastAsiaTheme="minorEastAsia"/>
                <w:lang w:val="en-GB"/>
              </w:rPr>
              <w:t xml:space="preserve"> app</w:t>
            </w:r>
          </w:p>
          <w:p w14:paraId="789310FC" w14:textId="3FBF5556" w:rsidR="13E8CEB9" w:rsidRPr="00BB1863" w:rsidRDefault="50CBEAA7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(</w:t>
            </w:r>
            <w:r w:rsidR="00F96023" w:rsidRPr="00BB1863">
              <w:rPr>
                <w:rFonts w:eastAsiaTheme="minorEastAsia"/>
                <w:lang w:val="en-GB"/>
              </w:rPr>
              <w:t>Acceptability</w:t>
            </w:r>
            <w:r w:rsidR="3472F719" w:rsidRPr="00BB1863">
              <w:rPr>
                <w:rFonts w:eastAsiaTheme="minorEastAsia"/>
                <w:lang w:val="en-GB"/>
              </w:rPr>
              <w:t xml:space="preserve">, </w:t>
            </w:r>
            <w:r w:rsidR="740D9BA0" w:rsidRPr="00BB1863">
              <w:rPr>
                <w:rFonts w:eastAsiaTheme="minorEastAsia"/>
                <w:lang w:val="en-GB"/>
              </w:rPr>
              <w:t>satisfaction</w:t>
            </w:r>
            <w:r w:rsidR="1C060156" w:rsidRPr="00BB1863">
              <w:rPr>
                <w:rFonts w:eastAsiaTheme="minorEastAsia"/>
                <w:lang w:val="en-GB"/>
              </w:rPr>
              <w:t>, usability</w:t>
            </w:r>
            <w:r w:rsidRPr="00BB1863"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14:paraId="06C3224A" w14:textId="42A9459A" w:rsidR="43AC755B" w:rsidRPr="00BB1863" w:rsidRDefault="49CD4930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e would like to hear a bit about your use of the MyDignio a</w:t>
            </w:r>
            <w:r w:rsidR="43C1FB12" w:rsidRPr="00BB1863">
              <w:rPr>
                <w:rFonts w:eastAsiaTheme="minorEastAsia"/>
                <w:lang w:val="en-GB"/>
              </w:rPr>
              <w:t>pp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14:paraId="4F904DAB" w14:textId="76042790" w:rsidR="5F30F58D" w:rsidRPr="00BB1863" w:rsidRDefault="49CD4930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en and how were you introduced to the app</w:t>
            </w:r>
            <w:r w:rsidR="3F4C57B9" w:rsidRPr="00BB1863">
              <w:rPr>
                <w:rFonts w:eastAsiaTheme="minorEastAsia"/>
                <w:lang w:val="en-GB"/>
              </w:rPr>
              <w:t>?</w:t>
            </w:r>
            <w:r w:rsidR="08722E62" w:rsidRPr="00BB1863">
              <w:rPr>
                <w:rFonts w:eastAsiaTheme="minorEastAsia"/>
                <w:lang w:val="en-GB"/>
              </w:rPr>
              <w:t xml:space="preserve"> </w:t>
            </w:r>
          </w:p>
          <w:p w14:paraId="2F220C8F" w14:textId="71BF2119" w:rsidR="5F30F58D" w:rsidRPr="00BB1863" w:rsidRDefault="08722E62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at guidance did you receive on using the app?</w:t>
            </w:r>
          </w:p>
          <w:p w14:paraId="65FF1F24" w14:textId="1D297B4B" w:rsidR="5F30F58D" w:rsidRPr="00BB1863" w:rsidRDefault="08722E62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an you describe how you have used the app? How has it been?</w:t>
            </w:r>
          </w:p>
          <w:p w14:paraId="0CE78509" w14:textId="14C4F3F2" w:rsidR="5F30F58D" w:rsidRPr="00BB1863" w:rsidRDefault="08722E62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ould you provide an example of a time when you communicated through the app? How did you find this experience?</w:t>
            </w:r>
          </w:p>
        </w:tc>
      </w:tr>
      <w:tr w:rsidR="686CFD9F" w:rsidRPr="00BB1863" w14:paraId="5123A17E" w14:textId="77777777" w:rsidTr="3CDBE9C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14:paraId="18927A3B" w14:textId="57094C32" w:rsidR="5F30F58D" w:rsidRPr="00BB1863" w:rsidRDefault="199504C3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PROM</w:t>
            </w:r>
          </w:p>
          <w:p w14:paraId="28995BBB" w14:textId="18AF6E6B" w:rsidR="02C0F9D2" w:rsidRPr="00BB1863" w:rsidRDefault="7A37DDA8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(</w:t>
            </w:r>
            <w:r w:rsidR="00F96023" w:rsidRPr="00BB1863">
              <w:rPr>
                <w:rFonts w:eastAsiaTheme="minorEastAsia"/>
                <w:lang w:val="en-GB"/>
              </w:rPr>
              <w:t>Acceptability</w:t>
            </w:r>
            <w:r w:rsidR="5AE659F6" w:rsidRPr="00BB1863">
              <w:rPr>
                <w:rFonts w:eastAsiaTheme="minorEastAsia"/>
                <w:lang w:val="en-GB"/>
              </w:rPr>
              <w:t xml:space="preserve">, </w:t>
            </w:r>
            <w:r w:rsidR="660F9F43" w:rsidRPr="00BB1863">
              <w:rPr>
                <w:rFonts w:eastAsiaTheme="minorEastAsia"/>
                <w:lang w:val="en-GB"/>
              </w:rPr>
              <w:t>satisfaction with</w:t>
            </w:r>
            <w:r w:rsidRPr="00BB1863">
              <w:rPr>
                <w:rFonts w:eastAsiaTheme="minorEastAsia"/>
                <w:lang w:val="en-GB"/>
              </w:rPr>
              <w:t xml:space="preserve"> PROM</w:t>
            </w:r>
            <w:r w:rsidR="0E6086A6" w:rsidRPr="00BB1863">
              <w:rPr>
                <w:rFonts w:eastAsiaTheme="minorEastAsia"/>
                <w:lang w:val="en-GB"/>
              </w:rPr>
              <w:t>-forms</w:t>
            </w:r>
            <w:r w:rsidRPr="00BB1863"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14:paraId="77C9F720" w14:textId="171C19E9" w:rsidR="136C228E" w:rsidRPr="00BB1863" w:rsidRDefault="207B07AA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Before consultations</w:t>
            </w:r>
            <w:r w:rsidR="00F96023">
              <w:rPr>
                <w:rFonts w:eastAsiaTheme="minorEastAsia"/>
                <w:lang w:val="en-GB"/>
              </w:rPr>
              <w:t>,</w:t>
            </w:r>
            <w:r w:rsidRPr="00BB1863">
              <w:rPr>
                <w:rFonts w:eastAsiaTheme="minorEastAsia"/>
                <w:lang w:val="en-GB"/>
              </w:rPr>
              <w:t xml:space="preserve"> you receive a form</w:t>
            </w:r>
            <w:r w:rsidR="77B1E227" w:rsidRPr="00BB1863">
              <w:rPr>
                <w:rFonts w:eastAsiaTheme="minorEastAsia"/>
                <w:lang w:val="en-GB"/>
              </w:rPr>
              <w:t xml:space="preserve"> to fill out in</w:t>
            </w:r>
            <w:r w:rsidRPr="00BB1863">
              <w:rPr>
                <w:rFonts w:eastAsiaTheme="minorEastAsia"/>
                <w:lang w:val="en-GB"/>
              </w:rPr>
              <w:t xml:space="preserve"> MyDignio. We are interested in learning about your experience</w:t>
            </w:r>
            <w:r w:rsidR="0CEC01A2" w:rsidRPr="00BB1863">
              <w:rPr>
                <w:rFonts w:eastAsiaTheme="minorEastAsia"/>
                <w:lang w:val="en-GB"/>
              </w:rPr>
              <w:t>s</w:t>
            </w:r>
            <w:r w:rsidRPr="00BB1863">
              <w:rPr>
                <w:rFonts w:eastAsiaTheme="minorEastAsia"/>
                <w:lang w:val="en-GB"/>
              </w:rPr>
              <w:t xml:space="preserve"> with the </w:t>
            </w:r>
            <w:r w:rsidR="00F96023">
              <w:rPr>
                <w:rFonts w:eastAsiaTheme="minorEastAsia"/>
                <w:lang w:val="en-GB"/>
              </w:rPr>
              <w:t>utilisation</w:t>
            </w:r>
            <w:r w:rsidRPr="00BB1863">
              <w:rPr>
                <w:rFonts w:eastAsiaTheme="minorEastAsia"/>
                <w:lang w:val="en-GB"/>
              </w:rPr>
              <w:t xml:space="preserve"> of these forms.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14:paraId="00CF1655" w14:textId="4AF2B159" w:rsidR="0C9D76A3" w:rsidRPr="00BB1863" w:rsidRDefault="3E725F74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at information have you received about the forms</w:t>
            </w:r>
            <w:r w:rsidR="35C3FEB5" w:rsidRPr="00BB1863">
              <w:rPr>
                <w:rFonts w:eastAsiaTheme="minorEastAsia"/>
                <w:lang w:val="en-GB"/>
              </w:rPr>
              <w:t xml:space="preserve"> </w:t>
            </w:r>
            <w:r w:rsidRPr="00BB1863">
              <w:rPr>
                <w:rFonts w:eastAsiaTheme="minorEastAsia"/>
                <w:lang w:val="en-GB"/>
              </w:rPr>
              <w:t>before consultations?</w:t>
            </w:r>
          </w:p>
          <w:p w14:paraId="05504B8E" w14:textId="0FC43F55" w:rsidR="0C9D76A3" w:rsidRPr="00BB1863" w:rsidRDefault="3E725F74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Can you describe what it was like to fill </w:t>
            </w:r>
            <w:r w:rsidR="00D63FF8">
              <w:rPr>
                <w:rFonts w:eastAsiaTheme="minorEastAsia"/>
                <w:lang w:val="en-GB"/>
              </w:rPr>
              <w:t xml:space="preserve">out </w:t>
            </w:r>
            <w:r w:rsidRPr="00BB1863">
              <w:rPr>
                <w:rFonts w:eastAsiaTheme="minorEastAsia"/>
                <w:lang w:val="en-GB"/>
              </w:rPr>
              <w:t>the forms? Where were you, and what were you doing?</w:t>
            </w:r>
          </w:p>
          <w:p w14:paraId="412DDCC1" w14:textId="5CE37B56" w:rsidR="0C9D76A3" w:rsidRPr="00BB1863" w:rsidRDefault="3E725F74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at value does filling these forms have for you?</w:t>
            </w:r>
          </w:p>
          <w:p w14:paraId="37E1D1FF" w14:textId="282C8BC9" w:rsidR="0C9D76A3" w:rsidRPr="00BB1863" w:rsidRDefault="3E725F74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How have the forms been discussed and used during consultations?</w:t>
            </w:r>
          </w:p>
          <w:p w14:paraId="3880A7F0" w14:textId="72DE3D83" w:rsidR="0C9D76A3" w:rsidRPr="00BB1863" w:rsidRDefault="3E725F74" w:rsidP="3CDBE9C7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lastRenderedPageBreak/>
              <w:t xml:space="preserve">How do the forms impact </w:t>
            </w:r>
            <w:r w:rsidR="00386AA5">
              <w:rPr>
                <w:rFonts w:eastAsiaTheme="minorEastAsia"/>
                <w:lang w:val="en-GB"/>
              </w:rPr>
              <w:t>your interaction with</w:t>
            </w:r>
            <w:r w:rsidRPr="00BB1863">
              <w:rPr>
                <w:rFonts w:eastAsiaTheme="minorEastAsia"/>
                <w:lang w:val="en-GB"/>
              </w:rPr>
              <w:t xml:space="preserve"> the nurse/doctor?</w:t>
            </w:r>
          </w:p>
        </w:tc>
      </w:tr>
      <w:tr w:rsidR="686CFD9F" w:rsidRPr="00BB1863" w14:paraId="62D79BFA" w14:textId="77777777" w:rsidTr="3CDBE9C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14:paraId="03278238" w14:textId="78A67F8F" w:rsidR="6445F420" w:rsidRPr="00BB1863" w:rsidRDefault="419486B9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lastRenderedPageBreak/>
              <w:t>Vide</w:t>
            </w:r>
            <w:r w:rsidR="24A4E5D7" w:rsidRPr="00BB1863">
              <w:rPr>
                <w:rFonts w:eastAsiaTheme="minorEastAsia"/>
                <w:lang w:val="en-GB"/>
              </w:rPr>
              <w:t>o consultations</w:t>
            </w:r>
          </w:p>
          <w:p w14:paraId="7202FD13" w14:textId="3EF661A7" w:rsidR="3FC40B23" w:rsidRPr="00BB1863" w:rsidRDefault="6B072C2F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(</w:t>
            </w:r>
            <w:r w:rsidR="788FC5F6" w:rsidRPr="00BB1863">
              <w:rPr>
                <w:rFonts w:eastAsiaTheme="minorEastAsia"/>
                <w:lang w:val="en-GB"/>
              </w:rPr>
              <w:t>Communica</w:t>
            </w:r>
            <w:r w:rsidR="3A66BBD1" w:rsidRPr="00BB1863">
              <w:rPr>
                <w:rFonts w:eastAsiaTheme="minorEastAsia"/>
                <w:lang w:val="en-GB"/>
              </w:rPr>
              <w:t>ti</w:t>
            </w:r>
            <w:r w:rsidR="788FC5F6" w:rsidRPr="00BB1863">
              <w:rPr>
                <w:rFonts w:eastAsiaTheme="minorEastAsia"/>
                <w:lang w:val="en-GB"/>
              </w:rPr>
              <w:t>on</w:t>
            </w:r>
            <w:r w:rsidR="4C1EE11D" w:rsidRPr="00BB1863">
              <w:rPr>
                <w:rFonts w:eastAsiaTheme="minorEastAsia"/>
                <w:lang w:val="en-GB"/>
              </w:rPr>
              <w:t xml:space="preserve">, </w:t>
            </w:r>
            <w:r w:rsidR="2084FA08" w:rsidRPr="00BB1863">
              <w:rPr>
                <w:rFonts w:eastAsiaTheme="minorEastAsia"/>
                <w:lang w:val="en-GB"/>
              </w:rPr>
              <w:t>satisfaction</w:t>
            </w:r>
            <w:r w:rsidRPr="00BB1863">
              <w:rPr>
                <w:rFonts w:eastAsiaTheme="minorEastAsia"/>
                <w:lang w:val="en-GB"/>
              </w:rPr>
              <w:t xml:space="preserve">) </w:t>
            </w:r>
          </w:p>
          <w:p w14:paraId="0A45BBAD" w14:textId="66895AD7" w:rsidR="686CFD9F" w:rsidRPr="00BB1863" w:rsidRDefault="686CFD9F" w:rsidP="3CDBE9C7">
            <w:pPr>
              <w:spacing w:line="259" w:lineRule="auto"/>
              <w:rPr>
                <w:rFonts w:eastAsiaTheme="minorEastAsia"/>
                <w:lang w:val="en-GB"/>
              </w:rPr>
            </w:pP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14:paraId="4ED50E1E" w14:textId="772AD9BF" w:rsidR="0015D965" w:rsidRPr="00BB1863" w:rsidRDefault="56134A59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e would like to know a bit about your experience with video consultations (if relevant)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14:paraId="3B1BFEA8" w14:textId="0630435C" w:rsidR="67DDB42F" w:rsidRPr="00BB1863" w:rsidRDefault="78DCC595" w:rsidP="3CDBE9C7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an you tell us about the last time you had a video consultation?</w:t>
            </w:r>
          </w:p>
          <w:p w14:paraId="310E7654" w14:textId="66EDDE73" w:rsidR="67DDB42F" w:rsidRPr="00BB1863" w:rsidRDefault="78DCC595" w:rsidP="3CDBE9C7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How do you feel about having consultations over video?</w:t>
            </w:r>
          </w:p>
          <w:p w14:paraId="556C02AB" w14:textId="42B91451" w:rsidR="67DDB42F" w:rsidRPr="00BB1863" w:rsidRDefault="5E317F07" w:rsidP="3CDBE9C7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How would you describe your experience when interacting with healthcare professionals through video? </w:t>
            </w:r>
          </w:p>
          <w:p w14:paraId="753B5C36" w14:textId="3F8456A0" w:rsidR="67DDB42F" w:rsidRPr="00BB1863" w:rsidRDefault="78DCC595" w:rsidP="3CDBE9C7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en do you choose video consultations over in-person appointments?</w:t>
            </w:r>
          </w:p>
          <w:p w14:paraId="0AD76B79" w14:textId="60FDA3D2" w:rsidR="67DDB42F" w:rsidRPr="00BB1863" w:rsidRDefault="78DCC595" w:rsidP="3CDBE9C7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ere have you conducted the consultation(s)?</w:t>
            </w:r>
          </w:p>
        </w:tc>
      </w:tr>
      <w:tr w:rsidR="686CFD9F" w:rsidRPr="00BB1863" w14:paraId="23057187" w14:textId="77777777" w:rsidTr="3CDBE9C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14:paraId="442CD77E" w14:textId="63568E8E" w:rsidR="67948B50" w:rsidRPr="00BB1863" w:rsidRDefault="00DF7046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Utilisation</w:t>
            </w:r>
            <w:r w:rsidR="49CCEC46" w:rsidRPr="00BB1863">
              <w:rPr>
                <w:rFonts w:eastAsiaTheme="minorEastAsia"/>
                <w:lang w:val="en-GB"/>
              </w:rPr>
              <w:t xml:space="preserve"> of the technology</w:t>
            </w:r>
          </w:p>
          <w:p w14:paraId="4E616561" w14:textId="489DE971" w:rsidR="67948B50" w:rsidRPr="00BB1863" w:rsidRDefault="67948B50" w:rsidP="3CDBE9C7">
            <w:pPr>
              <w:spacing w:line="259" w:lineRule="auto"/>
              <w:rPr>
                <w:rFonts w:eastAsiaTheme="minorEastAsia"/>
                <w:lang w:val="en-GB"/>
              </w:rPr>
            </w:pP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14:paraId="4E12B86A" w14:textId="6084F323" w:rsidR="54586DDF" w:rsidRPr="00BB1863" w:rsidRDefault="49CCEC46" w:rsidP="3CDBE9C7">
            <w:p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 xml:space="preserve">We would like to learn more about your personal experience with </w:t>
            </w:r>
            <w:r w:rsidR="00DF7046">
              <w:rPr>
                <w:rFonts w:eastAsiaTheme="minorEastAsia"/>
                <w:lang w:val="en-GB"/>
              </w:rPr>
              <w:t>utilising</w:t>
            </w:r>
            <w:r w:rsidRPr="00BB1863">
              <w:rPr>
                <w:rFonts w:eastAsiaTheme="minorEastAsia"/>
                <w:lang w:val="en-GB"/>
              </w:rPr>
              <w:t xml:space="preserve"> the technology and your thoughts on potential enhancements to these solutions</w:t>
            </w:r>
          </w:p>
          <w:p w14:paraId="63C8F444" w14:textId="5AA7C882" w:rsidR="54586DDF" w:rsidRPr="00BB1863" w:rsidRDefault="54586DDF" w:rsidP="3CDBE9C7">
            <w:pPr>
              <w:spacing w:line="259" w:lineRule="auto"/>
              <w:rPr>
                <w:rFonts w:eastAsiaTheme="minorEastAsia"/>
                <w:lang w:val="en-GB"/>
              </w:rPr>
            </w:pP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14:paraId="176EE0B4" w14:textId="67644FD9" w:rsidR="0C381E00" w:rsidRPr="00BB1863" w:rsidRDefault="2F85F543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Have the digital services of the outpatient clinic affected your daily life? Can you provide an example?</w:t>
            </w:r>
          </w:p>
          <w:p w14:paraId="516CF5E9" w14:textId="70A941BF" w:rsidR="46B07ACB" w:rsidRPr="00BB1863" w:rsidRDefault="2F85F543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Do you find the digital solutions useful? If so, in what specific ways do you see them benefiting you?</w:t>
            </w:r>
          </w:p>
          <w:p w14:paraId="7E9A3913" w14:textId="6E24C899" w:rsidR="46B07ACB" w:rsidRPr="00BB1863" w:rsidRDefault="2F85F543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Are there any aspects of the digital solutions that you feel are lacking?</w:t>
            </w:r>
          </w:p>
          <w:p w14:paraId="73157B3D" w14:textId="1AF71333" w:rsidR="46B07ACB" w:rsidRPr="00BB1863" w:rsidRDefault="2F85F543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Do you consider any features or elements of the solutions to be unnecessary?</w:t>
            </w:r>
          </w:p>
          <w:p w14:paraId="4C75B82B" w14:textId="29C31036" w:rsidR="46B07ACB" w:rsidRPr="00BB1863" w:rsidRDefault="2F85F543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How has your experience been with the technology itself?</w:t>
            </w:r>
          </w:p>
          <w:p w14:paraId="51668EA2" w14:textId="409DF066" w:rsidR="46B07ACB" w:rsidRPr="00BB1863" w:rsidRDefault="1AE50DB7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Can you tell us a bit about your follow-up at the outpatient clinic before and after the digital solutions were implemented (if relevant)?</w:t>
            </w:r>
          </w:p>
          <w:p w14:paraId="741DFB77" w14:textId="0BB4CE98" w:rsidR="46B07ACB" w:rsidRPr="00BB1863" w:rsidRDefault="1AE50DB7" w:rsidP="3CDBE9C7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  <w:lang w:val="en-GB"/>
              </w:rPr>
            </w:pPr>
            <w:r w:rsidRPr="00BB1863">
              <w:rPr>
                <w:rFonts w:eastAsiaTheme="minorEastAsia"/>
                <w:lang w:val="en-GB"/>
              </w:rPr>
              <w:t>What would the perfect follow-up from the outpatient clinic look like to you</w:t>
            </w:r>
            <w:r w:rsidR="33CE6A7F" w:rsidRPr="00BB1863">
              <w:rPr>
                <w:rFonts w:eastAsiaTheme="minorEastAsia"/>
                <w:lang w:val="en-GB"/>
              </w:rPr>
              <w:t>?</w:t>
            </w:r>
          </w:p>
        </w:tc>
      </w:tr>
      <w:tr w:rsidR="35E99F62" w:rsidRPr="00BB1863" w14:paraId="5E396B5E" w14:textId="77777777" w:rsidTr="3CDBE9C7">
        <w:trPr>
          <w:trHeight w:val="1185"/>
        </w:trPr>
        <w:tc>
          <w:tcPr>
            <w:tcW w:w="2730" w:type="dxa"/>
            <w:shd w:val="clear" w:color="auto" w:fill="F0F6FC"/>
            <w:tcMar>
              <w:left w:w="105" w:type="dxa"/>
              <w:right w:w="105" w:type="dxa"/>
            </w:tcMar>
          </w:tcPr>
          <w:p w14:paraId="53AFF3C0" w14:textId="2FA95553" w:rsidR="35E99F62" w:rsidRPr="00BB1863" w:rsidRDefault="1AE50DB7" w:rsidP="3CDBE9C7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>Summary</w:t>
            </w:r>
          </w:p>
        </w:tc>
        <w:tc>
          <w:tcPr>
            <w:tcW w:w="4140" w:type="dxa"/>
            <w:shd w:val="clear" w:color="auto" w:fill="F0F6FC"/>
            <w:tcMar>
              <w:left w:w="105" w:type="dxa"/>
              <w:right w:w="105" w:type="dxa"/>
            </w:tcMar>
          </w:tcPr>
          <w:p w14:paraId="579BCE94" w14:textId="28136916" w:rsidR="35E99F62" w:rsidRPr="00BB1863" w:rsidRDefault="1AE50DB7" w:rsidP="3CDBE9C7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 xml:space="preserve">To wrap up, I have a few </w:t>
            </w:r>
            <w:r w:rsidR="00386AA5">
              <w:rPr>
                <w:rFonts w:ascii="Calibri" w:eastAsia="Calibri" w:hAnsi="Calibri" w:cs="Calibri"/>
                <w:lang w:val="en-GB"/>
              </w:rPr>
              <w:t>summarising</w:t>
            </w:r>
            <w:r w:rsidRPr="00BB1863">
              <w:rPr>
                <w:rFonts w:ascii="Calibri" w:eastAsia="Calibri" w:hAnsi="Calibri" w:cs="Calibri"/>
                <w:lang w:val="en-GB"/>
              </w:rPr>
              <w:t xml:space="preserve"> questions.</w:t>
            </w:r>
          </w:p>
          <w:p w14:paraId="27EF735F" w14:textId="715BA010" w:rsidR="35E99F62" w:rsidRPr="00BB1863" w:rsidRDefault="35E99F62" w:rsidP="3CDBE9C7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</w:p>
          <w:p w14:paraId="27F1485A" w14:textId="51EB3295" w:rsidR="35E99F62" w:rsidRPr="00BB1863" w:rsidRDefault="1AE50DB7" w:rsidP="3CDBE9C7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>Thank you so much for being able to participate!</w:t>
            </w:r>
          </w:p>
        </w:tc>
        <w:tc>
          <w:tcPr>
            <w:tcW w:w="6195" w:type="dxa"/>
            <w:shd w:val="clear" w:color="auto" w:fill="F0F6FC"/>
            <w:tcMar>
              <w:left w:w="105" w:type="dxa"/>
              <w:right w:w="105" w:type="dxa"/>
            </w:tcMar>
          </w:tcPr>
          <w:p w14:paraId="22E958D9" w14:textId="23F6C04E" w:rsidR="35E99F62" w:rsidRPr="00BB1863" w:rsidRDefault="1AE50DB7" w:rsidP="3CDBE9C7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 xml:space="preserve">Is there any information or topics we </w:t>
            </w:r>
            <w:r w:rsidRPr="00BB1863">
              <w:rPr>
                <w:lang w:val="en-GB"/>
              </w:rPr>
              <w:t xml:space="preserve">haven't covered today that you believe I should be aware of? </w:t>
            </w:r>
          </w:p>
          <w:p w14:paraId="6055837A" w14:textId="46F4E740" w:rsidR="35E99F62" w:rsidRPr="00BB1863" w:rsidRDefault="1AE50DB7" w:rsidP="3CDBE9C7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>Is there anything you would like to say or add?</w:t>
            </w:r>
          </w:p>
          <w:p w14:paraId="3B24DD8A" w14:textId="0E4DB54B" w:rsidR="35E99F62" w:rsidRPr="00BB1863" w:rsidRDefault="1AE50DB7" w:rsidP="3CDBE9C7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BB1863">
              <w:rPr>
                <w:rFonts w:ascii="Calibri" w:eastAsia="Calibri" w:hAnsi="Calibri" w:cs="Calibri"/>
                <w:lang w:val="en-GB"/>
              </w:rPr>
              <w:t xml:space="preserve">Can I contact you again for another interview if </w:t>
            </w:r>
            <w:r w:rsidRPr="00BB1863">
              <w:rPr>
                <w:lang w:val="en-GB"/>
              </w:rPr>
              <w:t>needed?</w:t>
            </w:r>
          </w:p>
          <w:p w14:paraId="3A0909C8" w14:textId="327785F3" w:rsidR="35E99F62" w:rsidRPr="00BB1863" w:rsidRDefault="35E99F62" w:rsidP="3CDBE9C7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65B2F3CF" w14:textId="1A61DDFC" w:rsidR="3CDBE9C7" w:rsidRPr="00BB1863" w:rsidRDefault="3CDBE9C7" w:rsidP="3CDBE9C7">
      <w:pPr>
        <w:rPr>
          <w:rFonts w:ascii="Calibri" w:eastAsia="Calibri" w:hAnsi="Calibri" w:cs="Calibri"/>
          <w:color w:val="000000" w:themeColor="text1"/>
          <w:lang w:val="en-GB"/>
        </w:rPr>
      </w:pPr>
    </w:p>
    <w:sectPr w:rsidR="3CDBE9C7" w:rsidRPr="00BB18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360A"/>
    <w:multiLevelType w:val="hybridMultilevel"/>
    <w:tmpl w:val="91E8E842"/>
    <w:lvl w:ilvl="0" w:tplc="DEC82C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80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D6EF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86A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D0F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ED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A0FD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606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10C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1F33D"/>
    <w:multiLevelType w:val="hybridMultilevel"/>
    <w:tmpl w:val="B60EE4B8"/>
    <w:lvl w:ilvl="0" w:tplc="23D89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94D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A0B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C3F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643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6491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A3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80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2E25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F80BA"/>
    <w:multiLevelType w:val="hybridMultilevel"/>
    <w:tmpl w:val="BA780492"/>
    <w:lvl w:ilvl="0" w:tplc="C068F55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D97CF0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BC72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4A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540D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2426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2F3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8EC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E01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7EF7E7"/>
    <w:multiLevelType w:val="hybridMultilevel"/>
    <w:tmpl w:val="26D28878"/>
    <w:lvl w:ilvl="0" w:tplc="080E7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B41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585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AD6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07A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941D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6435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BE0A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06A0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BB48C"/>
    <w:multiLevelType w:val="hybridMultilevel"/>
    <w:tmpl w:val="9C281246"/>
    <w:lvl w:ilvl="0" w:tplc="627223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949A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1C7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4B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3EA1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0C4C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6EB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EA6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BAB3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C41FF"/>
    <w:multiLevelType w:val="hybridMultilevel"/>
    <w:tmpl w:val="9A041A3C"/>
    <w:lvl w:ilvl="0" w:tplc="F48EA3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3012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0D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5A8C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AEC4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F6C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4C5A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50B1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20C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D2A605"/>
    <w:multiLevelType w:val="hybridMultilevel"/>
    <w:tmpl w:val="1C1CA216"/>
    <w:lvl w:ilvl="0" w:tplc="B2421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F2BF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90B0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60CE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E669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5A3F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F6A3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C1D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D8BE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E728DD"/>
    <w:multiLevelType w:val="hybridMultilevel"/>
    <w:tmpl w:val="772A195C"/>
    <w:lvl w:ilvl="0" w:tplc="5CC430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8296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3E4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92D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3CEA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220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C6AC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E7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86D1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21023"/>
    <w:multiLevelType w:val="hybridMultilevel"/>
    <w:tmpl w:val="2F4003B0"/>
    <w:lvl w:ilvl="0" w:tplc="D9AE8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565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A21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2A3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7429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A84E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0223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DAA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764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569DC"/>
    <w:multiLevelType w:val="hybridMultilevel"/>
    <w:tmpl w:val="99E685E0"/>
    <w:lvl w:ilvl="0" w:tplc="509E4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363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94F6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7C6B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0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B6EB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87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C0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12DF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6B9D10"/>
    <w:multiLevelType w:val="hybridMultilevel"/>
    <w:tmpl w:val="FC2CEB24"/>
    <w:lvl w:ilvl="0" w:tplc="871601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3296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B627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C0F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26F9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D22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0E4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54AE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E93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C8A5EF"/>
    <w:multiLevelType w:val="hybridMultilevel"/>
    <w:tmpl w:val="CD40854A"/>
    <w:lvl w:ilvl="0" w:tplc="FF1A52F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AAC847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D0C5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3491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0401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A85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DE17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2A7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627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0D834"/>
    <w:multiLevelType w:val="hybridMultilevel"/>
    <w:tmpl w:val="C974E922"/>
    <w:lvl w:ilvl="0" w:tplc="451E2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486E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BEE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8C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6408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418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2C5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DCD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7EDB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CA134"/>
    <w:multiLevelType w:val="hybridMultilevel"/>
    <w:tmpl w:val="A7F63098"/>
    <w:lvl w:ilvl="0" w:tplc="85D4B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DC9A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26D3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1ED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AECC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BAC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6F2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C0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A2C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0E8BF"/>
    <w:multiLevelType w:val="hybridMultilevel"/>
    <w:tmpl w:val="9C84EC3E"/>
    <w:lvl w:ilvl="0" w:tplc="96302F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A48D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B019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8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84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106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2D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008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A84F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D0E0CD"/>
    <w:multiLevelType w:val="hybridMultilevel"/>
    <w:tmpl w:val="ED0A5800"/>
    <w:lvl w:ilvl="0" w:tplc="513CBA9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7821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8647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CEA8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9493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A14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261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D237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D68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EAAA60"/>
    <w:multiLevelType w:val="hybridMultilevel"/>
    <w:tmpl w:val="5078A17C"/>
    <w:lvl w:ilvl="0" w:tplc="BE986E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DE4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A8EC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682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5CF4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E03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3292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8414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48B1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4EAB38"/>
    <w:multiLevelType w:val="hybridMultilevel"/>
    <w:tmpl w:val="1B18AD24"/>
    <w:lvl w:ilvl="0" w:tplc="B986F2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3653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C09F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701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AA3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3E8F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7A5D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5005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CCCE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CC997F"/>
    <w:multiLevelType w:val="hybridMultilevel"/>
    <w:tmpl w:val="0EAC5DC6"/>
    <w:lvl w:ilvl="0" w:tplc="D5C6C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9AC9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8E4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C14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A4CF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403A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0C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2D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F4EE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7195AA"/>
    <w:multiLevelType w:val="hybridMultilevel"/>
    <w:tmpl w:val="C54A589C"/>
    <w:lvl w:ilvl="0" w:tplc="C862CE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4C8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4EF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AE80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9A18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F8A6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44E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E4C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1E7B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0370F1"/>
    <w:multiLevelType w:val="hybridMultilevel"/>
    <w:tmpl w:val="81CCFCD0"/>
    <w:lvl w:ilvl="0" w:tplc="3B349F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C442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C3B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2B3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FA6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583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6B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088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D815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4984D0"/>
    <w:multiLevelType w:val="hybridMultilevel"/>
    <w:tmpl w:val="3A961244"/>
    <w:lvl w:ilvl="0" w:tplc="0AEC7EB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C64002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5CD7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88F1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463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C05F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E0D6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60A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98AB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6D6AC8"/>
    <w:multiLevelType w:val="hybridMultilevel"/>
    <w:tmpl w:val="F446E234"/>
    <w:lvl w:ilvl="0" w:tplc="707240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8201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DE5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44AA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04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4CD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1A98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EA39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0E7D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E14F2"/>
    <w:multiLevelType w:val="hybridMultilevel"/>
    <w:tmpl w:val="46FC8522"/>
    <w:lvl w:ilvl="0" w:tplc="DC5E9E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263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3C0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226F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E61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0A9E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CEB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6255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8815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BDE250"/>
    <w:multiLevelType w:val="hybridMultilevel"/>
    <w:tmpl w:val="4AD652A2"/>
    <w:lvl w:ilvl="0" w:tplc="8D1CD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587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1688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D6A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92F6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CD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5A01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16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1C7A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E31505"/>
    <w:multiLevelType w:val="hybridMultilevel"/>
    <w:tmpl w:val="F056C73A"/>
    <w:lvl w:ilvl="0" w:tplc="AE103A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722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825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0E93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029C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36D4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C642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844E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F4E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F14614"/>
    <w:multiLevelType w:val="hybridMultilevel"/>
    <w:tmpl w:val="DB8E8040"/>
    <w:lvl w:ilvl="0" w:tplc="AD949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4E55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82A8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1A3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B4E4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BEE4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EA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267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2075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66977E"/>
    <w:multiLevelType w:val="hybridMultilevel"/>
    <w:tmpl w:val="CE9CBD74"/>
    <w:lvl w:ilvl="0" w:tplc="7C180F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00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2A7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A0B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E406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B2A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AC1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4A5A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148B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2EE209"/>
    <w:multiLevelType w:val="hybridMultilevel"/>
    <w:tmpl w:val="32AA1502"/>
    <w:lvl w:ilvl="0" w:tplc="723AA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46F2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F410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7E77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8426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1AB5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6AA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4AA3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4C44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569773"/>
    <w:multiLevelType w:val="hybridMultilevel"/>
    <w:tmpl w:val="D280094E"/>
    <w:lvl w:ilvl="0" w:tplc="510A59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3AE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F4FD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5A1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CB7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BEDA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1405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8E9E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1AB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234825"/>
    <w:multiLevelType w:val="hybridMultilevel"/>
    <w:tmpl w:val="0D98D32A"/>
    <w:lvl w:ilvl="0" w:tplc="798A15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F8A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342D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9EB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6EB9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9C1A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F00F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298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B0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EBF0EE"/>
    <w:multiLevelType w:val="hybridMultilevel"/>
    <w:tmpl w:val="743A3DD6"/>
    <w:lvl w:ilvl="0" w:tplc="A90249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5A3A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CDC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EE3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840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2653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824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8C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6E74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BA216F"/>
    <w:multiLevelType w:val="hybridMultilevel"/>
    <w:tmpl w:val="537E5FA2"/>
    <w:lvl w:ilvl="0" w:tplc="32542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50E3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0E9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24EF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062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98A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2E4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92BE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E011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DD97F8"/>
    <w:multiLevelType w:val="hybridMultilevel"/>
    <w:tmpl w:val="5FE43780"/>
    <w:lvl w:ilvl="0" w:tplc="AA8C5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CE3E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5407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EC5C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B412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BE6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0009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344B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7A12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71F688"/>
    <w:multiLevelType w:val="hybridMultilevel"/>
    <w:tmpl w:val="5484E4FE"/>
    <w:lvl w:ilvl="0" w:tplc="77A6B2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D6F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D43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49E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DC39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664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CEFF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A7C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AD5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D636AC"/>
    <w:multiLevelType w:val="hybridMultilevel"/>
    <w:tmpl w:val="DAF453C6"/>
    <w:lvl w:ilvl="0" w:tplc="6CD6A60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BDF626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708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D8D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588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0ADF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060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AA25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EA2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422B29"/>
    <w:multiLevelType w:val="hybridMultilevel"/>
    <w:tmpl w:val="8FF2BC92"/>
    <w:lvl w:ilvl="0" w:tplc="C7A22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704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AA6A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C25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5A0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FC60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C485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187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C09B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61E7A1"/>
    <w:multiLevelType w:val="hybridMultilevel"/>
    <w:tmpl w:val="4D38C3D6"/>
    <w:lvl w:ilvl="0" w:tplc="7F72D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5629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921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3AE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87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5A82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048F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5C9E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E8E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B1A37A"/>
    <w:multiLevelType w:val="hybridMultilevel"/>
    <w:tmpl w:val="3580E2DC"/>
    <w:lvl w:ilvl="0" w:tplc="AE7EA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B44C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DEF5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E7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5AE9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4441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E03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6B7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60E1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E433E5"/>
    <w:multiLevelType w:val="hybridMultilevel"/>
    <w:tmpl w:val="D3389EF4"/>
    <w:lvl w:ilvl="0" w:tplc="9CC00A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8C6D3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26BE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692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146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058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6C35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FE42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8C1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870926"/>
    <w:multiLevelType w:val="hybridMultilevel"/>
    <w:tmpl w:val="FC501182"/>
    <w:lvl w:ilvl="0" w:tplc="E7369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FE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C8F9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4630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A3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92EE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293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089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0A58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B6FC52"/>
    <w:multiLevelType w:val="hybridMultilevel"/>
    <w:tmpl w:val="D5189F50"/>
    <w:lvl w:ilvl="0" w:tplc="2A5A2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CCF4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B4D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46D3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C3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63D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DAA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08C6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EAC4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60EE83"/>
    <w:multiLevelType w:val="hybridMultilevel"/>
    <w:tmpl w:val="9AE4B16C"/>
    <w:lvl w:ilvl="0" w:tplc="144C2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44F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1EC7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B09B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8C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747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34C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9CF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68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33F2ED"/>
    <w:multiLevelType w:val="hybridMultilevel"/>
    <w:tmpl w:val="0492C79E"/>
    <w:lvl w:ilvl="0" w:tplc="832A5D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989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28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496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1C5D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22F2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263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1EB4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AF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7679258">
    <w:abstractNumId w:val="29"/>
  </w:num>
  <w:num w:numId="2" w16cid:durableId="1025061074">
    <w:abstractNumId w:val="17"/>
  </w:num>
  <w:num w:numId="3" w16cid:durableId="1910071405">
    <w:abstractNumId w:val="28"/>
  </w:num>
  <w:num w:numId="4" w16cid:durableId="970670955">
    <w:abstractNumId w:val="8"/>
  </w:num>
  <w:num w:numId="5" w16cid:durableId="470946884">
    <w:abstractNumId w:val="12"/>
  </w:num>
  <w:num w:numId="6" w16cid:durableId="296424246">
    <w:abstractNumId w:val="20"/>
  </w:num>
  <w:num w:numId="7" w16cid:durableId="250965152">
    <w:abstractNumId w:val="13"/>
  </w:num>
  <w:num w:numId="8" w16cid:durableId="866791246">
    <w:abstractNumId w:val="4"/>
  </w:num>
  <w:num w:numId="9" w16cid:durableId="1195120588">
    <w:abstractNumId w:val="38"/>
  </w:num>
  <w:num w:numId="10" w16cid:durableId="416902664">
    <w:abstractNumId w:val="34"/>
  </w:num>
  <w:num w:numId="11" w16cid:durableId="296105009">
    <w:abstractNumId w:val="41"/>
  </w:num>
  <w:num w:numId="12" w16cid:durableId="1767388219">
    <w:abstractNumId w:val="40"/>
  </w:num>
  <w:num w:numId="13" w16cid:durableId="1923099454">
    <w:abstractNumId w:val="33"/>
  </w:num>
  <w:num w:numId="14" w16cid:durableId="1242906502">
    <w:abstractNumId w:val="24"/>
  </w:num>
  <w:num w:numId="15" w16cid:durableId="1188103074">
    <w:abstractNumId w:val="9"/>
  </w:num>
  <w:num w:numId="16" w16cid:durableId="1105230768">
    <w:abstractNumId w:val="37"/>
  </w:num>
  <w:num w:numId="17" w16cid:durableId="2030181667">
    <w:abstractNumId w:val="19"/>
  </w:num>
  <w:num w:numId="18" w16cid:durableId="260189844">
    <w:abstractNumId w:val="30"/>
  </w:num>
  <w:num w:numId="19" w16cid:durableId="1972861625">
    <w:abstractNumId w:val="22"/>
  </w:num>
  <w:num w:numId="20" w16cid:durableId="525753764">
    <w:abstractNumId w:val="18"/>
  </w:num>
  <w:num w:numId="21" w16cid:durableId="183713147">
    <w:abstractNumId w:val="31"/>
  </w:num>
  <w:num w:numId="22" w16cid:durableId="929771836">
    <w:abstractNumId w:val="7"/>
  </w:num>
  <w:num w:numId="23" w16cid:durableId="88739535">
    <w:abstractNumId w:val="3"/>
  </w:num>
  <w:num w:numId="24" w16cid:durableId="1100446966">
    <w:abstractNumId w:val="42"/>
  </w:num>
  <w:num w:numId="25" w16cid:durableId="835264930">
    <w:abstractNumId w:val="36"/>
  </w:num>
  <w:num w:numId="26" w16cid:durableId="1865358849">
    <w:abstractNumId w:val="32"/>
  </w:num>
  <w:num w:numId="27" w16cid:durableId="493956649">
    <w:abstractNumId w:val="25"/>
  </w:num>
  <w:num w:numId="28" w16cid:durableId="1389037696">
    <w:abstractNumId w:val="14"/>
  </w:num>
  <w:num w:numId="29" w16cid:durableId="67382345">
    <w:abstractNumId w:val="6"/>
  </w:num>
  <w:num w:numId="30" w16cid:durableId="72897079">
    <w:abstractNumId w:val="2"/>
  </w:num>
  <w:num w:numId="31" w16cid:durableId="1212498212">
    <w:abstractNumId w:val="35"/>
  </w:num>
  <w:num w:numId="32" w16cid:durableId="823282693">
    <w:abstractNumId w:val="15"/>
  </w:num>
  <w:num w:numId="33" w16cid:durableId="2017731359">
    <w:abstractNumId w:val="21"/>
  </w:num>
  <w:num w:numId="34" w16cid:durableId="1392729143">
    <w:abstractNumId w:val="5"/>
  </w:num>
  <w:num w:numId="35" w16cid:durableId="1868373022">
    <w:abstractNumId w:val="11"/>
  </w:num>
  <w:num w:numId="36" w16cid:durableId="831407566">
    <w:abstractNumId w:val="27"/>
  </w:num>
  <w:num w:numId="37" w16cid:durableId="410663458">
    <w:abstractNumId w:val="26"/>
  </w:num>
  <w:num w:numId="38" w16cid:durableId="959989827">
    <w:abstractNumId w:val="16"/>
  </w:num>
  <w:num w:numId="39" w16cid:durableId="715009076">
    <w:abstractNumId w:val="43"/>
  </w:num>
  <w:num w:numId="40" w16cid:durableId="896548898">
    <w:abstractNumId w:val="23"/>
  </w:num>
  <w:num w:numId="41" w16cid:durableId="1243104656">
    <w:abstractNumId w:val="10"/>
  </w:num>
  <w:num w:numId="42" w16cid:durableId="1318414760">
    <w:abstractNumId w:val="0"/>
  </w:num>
  <w:num w:numId="43" w16cid:durableId="286740176">
    <w:abstractNumId w:val="1"/>
  </w:num>
  <w:num w:numId="44" w16cid:durableId="164438407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E9F760"/>
    <w:rsid w:val="00023C84"/>
    <w:rsid w:val="0015D965"/>
    <w:rsid w:val="00386AA5"/>
    <w:rsid w:val="00396C11"/>
    <w:rsid w:val="00895790"/>
    <w:rsid w:val="00AB04DA"/>
    <w:rsid w:val="00BB1863"/>
    <w:rsid w:val="00BE1935"/>
    <w:rsid w:val="00CE7B0C"/>
    <w:rsid w:val="00D63FF8"/>
    <w:rsid w:val="00DF7046"/>
    <w:rsid w:val="00F96023"/>
    <w:rsid w:val="00FF5F11"/>
    <w:rsid w:val="011A943D"/>
    <w:rsid w:val="011B8816"/>
    <w:rsid w:val="01B3C03B"/>
    <w:rsid w:val="01DB54BB"/>
    <w:rsid w:val="0200124F"/>
    <w:rsid w:val="02046AAB"/>
    <w:rsid w:val="0224AB33"/>
    <w:rsid w:val="02515A8D"/>
    <w:rsid w:val="02C0F9D2"/>
    <w:rsid w:val="03278054"/>
    <w:rsid w:val="0397BDCA"/>
    <w:rsid w:val="0404DCC4"/>
    <w:rsid w:val="04751898"/>
    <w:rsid w:val="04B0AE5A"/>
    <w:rsid w:val="0533CE0B"/>
    <w:rsid w:val="0587B6A0"/>
    <w:rsid w:val="06050EEF"/>
    <w:rsid w:val="064C7EBB"/>
    <w:rsid w:val="066BCF3D"/>
    <w:rsid w:val="06CF9E6C"/>
    <w:rsid w:val="06D60B16"/>
    <w:rsid w:val="074E9D58"/>
    <w:rsid w:val="077E9A1C"/>
    <w:rsid w:val="07A7D7C3"/>
    <w:rsid w:val="07F63411"/>
    <w:rsid w:val="084A1E3F"/>
    <w:rsid w:val="08722E62"/>
    <w:rsid w:val="0897F80E"/>
    <w:rsid w:val="089EEF65"/>
    <w:rsid w:val="08D34D63"/>
    <w:rsid w:val="08E9F760"/>
    <w:rsid w:val="09135E19"/>
    <w:rsid w:val="0A03C2F0"/>
    <w:rsid w:val="0A244AF8"/>
    <w:rsid w:val="0A87AA02"/>
    <w:rsid w:val="0B46A62F"/>
    <w:rsid w:val="0B885F58"/>
    <w:rsid w:val="0C381E00"/>
    <w:rsid w:val="0C9D76A3"/>
    <w:rsid w:val="0CEC01A2"/>
    <w:rsid w:val="0E07DDA1"/>
    <w:rsid w:val="0E1036F2"/>
    <w:rsid w:val="0E6086A6"/>
    <w:rsid w:val="0E7E51AA"/>
    <w:rsid w:val="0FA69717"/>
    <w:rsid w:val="0FB4743E"/>
    <w:rsid w:val="0FB9F11E"/>
    <w:rsid w:val="0FBA1450"/>
    <w:rsid w:val="0FDDB0A2"/>
    <w:rsid w:val="101C342C"/>
    <w:rsid w:val="106D8B12"/>
    <w:rsid w:val="10EE0F8B"/>
    <w:rsid w:val="11426778"/>
    <w:rsid w:val="115A3E71"/>
    <w:rsid w:val="118DF064"/>
    <w:rsid w:val="12136761"/>
    <w:rsid w:val="12811798"/>
    <w:rsid w:val="12D475EE"/>
    <w:rsid w:val="12D6CF55"/>
    <w:rsid w:val="12E5083A"/>
    <w:rsid w:val="12F6D16D"/>
    <w:rsid w:val="136C228E"/>
    <w:rsid w:val="13E8CEB9"/>
    <w:rsid w:val="13FDD091"/>
    <w:rsid w:val="1446DF3A"/>
    <w:rsid w:val="14597759"/>
    <w:rsid w:val="14729FB6"/>
    <w:rsid w:val="1476CD56"/>
    <w:rsid w:val="148E9223"/>
    <w:rsid w:val="149C9F21"/>
    <w:rsid w:val="15D32127"/>
    <w:rsid w:val="15F99043"/>
    <w:rsid w:val="160CD188"/>
    <w:rsid w:val="171ABED7"/>
    <w:rsid w:val="17468FC7"/>
    <w:rsid w:val="174CBA92"/>
    <w:rsid w:val="174FB17A"/>
    <w:rsid w:val="1798EC79"/>
    <w:rsid w:val="17AA4078"/>
    <w:rsid w:val="17CE6EF9"/>
    <w:rsid w:val="17D54871"/>
    <w:rsid w:val="181C60A0"/>
    <w:rsid w:val="182E7AF0"/>
    <w:rsid w:val="1848E76D"/>
    <w:rsid w:val="185DEB82"/>
    <w:rsid w:val="18AB8EAD"/>
    <w:rsid w:val="18C16A9C"/>
    <w:rsid w:val="18EB0CD1"/>
    <w:rsid w:val="192CE87C"/>
    <w:rsid w:val="199504C3"/>
    <w:rsid w:val="1A4F651D"/>
    <w:rsid w:val="1A53E9B8"/>
    <w:rsid w:val="1AE50DB7"/>
    <w:rsid w:val="1B0B0A8A"/>
    <w:rsid w:val="1B704085"/>
    <w:rsid w:val="1B8BCBB8"/>
    <w:rsid w:val="1BD63360"/>
    <w:rsid w:val="1C060156"/>
    <w:rsid w:val="1C2D98A3"/>
    <w:rsid w:val="1C3E9467"/>
    <w:rsid w:val="1C7367EC"/>
    <w:rsid w:val="1D61F1BA"/>
    <w:rsid w:val="1DA519C3"/>
    <w:rsid w:val="1E0514FB"/>
    <w:rsid w:val="1E082DFD"/>
    <w:rsid w:val="1E804892"/>
    <w:rsid w:val="1E9DBC74"/>
    <w:rsid w:val="1EB3E94E"/>
    <w:rsid w:val="1EBF2696"/>
    <w:rsid w:val="201AEB9C"/>
    <w:rsid w:val="201F5746"/>
    <w:rsid w:val="207B07AA"/>
    <w:rsid w:val="2084FA08"/>
    <w:rsid w:val="2114143D"/>
    <w:rsid w:val="21690E0F"/>
    <w:rsid w:val="21844ADC"/>
    <w:rsid w:val="21A68EB4"/>
    <w:rsid w:val="221969B8"/>
    <w:rsid w:val="22C759C1"/>
    <w:rsid w:val="2316967C"/>
    <w:rsid w:val="2326E46B"/>
    <w:rsid w:val="23425F15"/>
    <w:rsid w:val="23F1BB1B"/>
    <w:rsid w:val="23FFB35C"/>
    <w:rsid w:val="24A4E5D7"/>
    <w:rsid w:val="2507FBFA"/>
    <w:rsid w:val="2508CF6A"/>
    <w:rsid w:val="2520D418"/>
    <w:rsid w:val="25498062"/>
    <w:rsid w:val="2580E11D"/>
    <w:rsid w:val="2595E0D8"/>
    <w:rsid w:val="25A93899"/>
    <w:rsid w:val="25ABB35C"/>
    <w:rsid w:val="25F095FD"/>
    <w:rsid w:val="25FEFA83"/>
    <w:rsid w:val="260550EC"/>
    <w:rsid w:val="26C6185D"/>
    <w:rsid w:val="26C7E669"/>
    <w:rsid w:val="26E390C9"/>
    <w:rsid w:val="26FB9D3E"/>
    <w:rsid w:val="276B2B9E"/>
    <w:rsid w:val="27E5F1E4"/>
    <w:rsid w:val="28F02F67"/>
    <w:rsid w:val="299C4D0D"/>
    <w:rsid w:val="29DDA45E"/>
    <w:rsid w:val="2A0DBDE9"/>
    <w:rsid w:val="2A1D1281"/>
    <w:rsid w:val="2A3B17C2"/>
    <w:rsid w:val="2B381D6E"/>
    <w:rsid w:val="2B43217A"/>
    <w:rsid w:val="2B5F7862"/>
    <w:rsid w:val="2B6A9159"/>
    <w:rsid w:val="2C6BA0C4"/>
    <w:rsid w:val="2CEC29B2"/>
    <w:rsid w:val="2CEEB45B"/>
    <w:rsid w:val="2D2A2236"/>
    <w:rsid w:val="2D461FA9"/>
    <w:rsid w:val="2D5F6BBE"/>
    <w:rsid w:val="2D63C70D"/>
    <w:rsid w:val="2DB0835B"/>
    <w:rsid w:val="2E119FDF"/>
    <w:rsid w:val="2E48CDC7"/>
    <w:rsid w:val="2EAE8E01"/>
    <w:rsid w:val="2EB56B08"/>
    <w:rsid w:val="2F1B3340"/>
    <w:rsid w:val="2F842681"/>
    <w:rsid w:val="2F85F543"/>
    <w:rsid w:val="2FA727F2"/>
    <w:rsid w:val="2FE49E28"/>
    <w:rsid w:val="30177505"/>
    <w:rsid w:val="301D20FA"/>
    <w:rsid w:val="3053C88B"/>
    <w:rsid w:val="30D2D54F"/>
    <w:rsid w:val="30D892F1"/>
    <w:rsid w:val="30E62DE9"/>
    <w:rsid w:val="3107A907"/>
    <w:rsid w:val="315DE00F"/>
    <w:rsid w:val="3190C3C0"/>
    <w:rsid w:val="324A7A83"/>
    <w:rsid w:val="326EA5B0"/>
    <w:rsid w:val="32BD5194"/>
    <w:rsid w:val="32F31868"/>
    <w:rsid w:val="332A06F6"/>
    <w:rsid w:val="3344CD82"/>
    <w:rsid w:val="3377130C"/>
    <w:rsid w:val="33CE6A7F"/>
    <w:rsid w:val="34326C97"/>
    <w:rsid w:val="3441FB67"/>
    <w:rsid w:val="3472F719"/>
    <w:rsid w:val="3569ECF9"/>
    <w:rsid w:val="35AA1A7B"/>
    <w:rsid w:val="35B7CCCF"/>
    <w:rsid w:val="35C3FEB5"/>
    <w:rsid w:val="35CE78CC"/>
    <w:rsid w:val="35E99F62"/>
    <w:rsid w:val="35F4F256"/>
    <w:rsid w:val="361828D5"/>
    <w:rsid w:val="36C8DCD6"/>
    <w:rsid w:val="377CF3EA"/>
    <w:rsid w:val="37AB32AD"/>
    <w:rsid w:val="37C2C00D"/>
    <w:rsid w:val="387974A0"/>
    <w:rsid w:val="3940CAEE"/>
    <w:rsid w:val="3954A777"/>
    <w:rsid w:val="39B40F06"/>
    <w:rsid w:val="3A33CAA6"/>
    <w:rsid w:val="3A42038B"/>
    <w:rsid w:val="3A66BBD1"/>
    <w:rsid w:val="3A78C062"/>
    <w:rsid w:val="3A99A685"/>
    <w:rsid w:val="3ABAD51F"/>
    <w:rsid w:val="3B3518DB"/>
    <w:rsid w:val="3B4FDF67"/>
    <w:rsid w:val="3C0FAE34"/>
    <w:rsid w:val="3CB36765"/>
    <w:rsid w:val="3CDBE9C7"/>
    <w:rsid w:val="3D6B6B68"/>
    <w:rsid w:val="3D96EE5B"/>
    <w:rsid w:val="3DBE8511"/>
    <w:rsid w:val="3E56EDE0"/>
    <w:rsid w:val="3E725F74"/>
    <w:rsid w:val="3EF2A738"/>
    <w:rsid w:val="3EF54C0B"/>
    <w:rsid w:val="3F4C57B9"/>
    <w:rsid w:val="3F91694D"/>
    <w:rsid w:val="3FA751D6"/>
    <w:rsid w:val="3FBE6F5C"/>
    <w:rsid w:val="3FC40B23"/>
    <w:rsid w:val="3FEDCF24"/>
    <w:rsid w:val="40173294"/>
    <w:rsid w:val="40AAF9B0"/>
    <w:rsid w:val="40C754D6"/>
    <w:rsid w:val="40CC357A"/>
    <w:rsid w:val="41469228"/>
    <w:rsid w:val="4185D2CA"/>
    <w:rsid w:val="419486B9"/>
    <w:rsid w:val="41AC47E5"/>
    <w:rsid w:val="41D477BD"/>
    <w:rsid w:val="429BDE74"/>
    <w:rsid w:val="42C67C95"/>
    <w:rsid w:val="4319FDC9"/>
    <w:rsid w:val="43AC755B"/>
    <w:rsid w:val="43C1FB12"/>
    <w:rsid w:val="43D9F561"/>
    <w:rsid w:val="43E29A72"/>
    <w:rsid w:val="43F7D5A4"/>
    <w:rsid w:val="440BE255"/>
    <w:rsid w:val="4416C94A"/>
    <w:rsid w:val="44901477"/>
    <w:rsid w:val="44B43B4C"/>
    <w:rsid w:val="44E675D2"/>
    <w:rsid w:val="44ED6D29"/>
    <w:rsid w:val="4518582B"/>
    <w:rsid w:val="457E6AD3"/>
    <w:rsid w:val="45850A09"/>
    <w:rsid w:val="45CBD4E3"/>
    <w:rsid w:val="466E88C9"/>
    <w:rsid w:val="467FB908"/>
    <w:rsid w:val="46812E75"/>
    <w:rsid w:val="46893D8A"/>
    <w:rsid w:val="46A56C0F"/>
    <w:rsid w:val="46AF4C91"/>
    <w:rsid w:val="46B07ACB"/>
    <w:rsid w:val="4720DA6A"/>
    <w:rsid w:val="47C1C2DC"/>
    <w:rsid w:val="47DDC04F"/>
    <w:rsid w:val="483B0E21"/>
    <w:rsid w:val="489CAB30"/>
    <w:rsid w:val="4957B517"/>
    <w:rsid w:val="496DDAE7"/>
    <w:rsid w:val="49A25EDC"/>
    <w:rsid w:val="49A6298B"/>
    <w:rsid w:val="49CCEC46"/>
    <w:rsid w:val="49CD4930"/>
    <w:rsid w:val="49DD0CD1"/>
    <w:rsid w:val="49F6299B"/>
    <w:rsid w:val="49FE00F6"/>
    <w:rsid w:val="4ACA9FE8"/>
    <w:rsid w:val="4B001F93"/>
    <w:rsid w:val="4B78DD32"/>
    <w:rsid w:val="4B931D59"/>
    <w:rsid w:val="4BA8E148"/>
    <w:rsid w:val="4BDC5858"/>
    <w:rsid w:val="4C1EE11D"/>
    <w:rsid w:val="4D915116"/>
    <w:rsid w:val="4D9BD826"/>
    <w:rsid w:val="4DB94BD2"/>
    <w:rsid w:val="4E21970E"/>
    <w:rsid w:val="4EAF2B87"/>
    <w:rsid w:val="4EF27179"/>
    <w:rsid w:val="4F4E7669"/>
    <w:rsid w:val="4FC3A10C"/>
    <w:rsid w:val="5099DAD1"/>
    <w:rsid w:val="50CBEAA7"/>
    <w:rsid w:val="5193BB50"/>
    <w:rsid w:val="5225BA55"/>
    <w:rsid w:val="522FC201"/>
    <w:rsid w:val="524B99DC"/>
    <w:rsid w:val="52507CDA"/>
    <w:rsid w:val="52C5890C"/>
    <w:rsid w:val="52D5126A"/>
    <w:rsid w:val="53A0A5CF"/>
    <w:rsid w:val="53CB9262"/>
    <w:rsid w:val="54586DDF"/>
    <w:rsid w:val="555C6F8E"/>
    <w:rsid w:val="55829EDF"/>
    <w:rsid w:val="55C34F8A"/>
    <w:rsid w:val="55E2583C"/>
    <w:rsid w:val="55EFE448"/>
    <w:rsid w:val="56134A59"/>
    <w:rsid w:val="5618C915"/>
    <w:rsid w:val="56591E0B"/>
    <w:rsid w:val="5696B33C"/>
    <w:rsid w:val="569721D4"/>
    <w:rsid w:val="571E6F40"/>
    <w:rsid w:val="574CB3E2"/>
    <w:rsid w:val="57766A3D"/>
    <w:rsid w:val="58431F3B"/>
    <w:rsid w:val="5856A425"/>
    <w:rsid w:val="58918E3E"/>
    <w:rsid w:val="58B2F051"/>
    <w:rsid w:val="58E09A87"/>
    <w:rsid w:val="58F72353"/>
    <w:rsid w:val="598E32F1"/>
    <w:rsid w:val="59A2CBE4"/>
    <w:rsid w:val="5A96E7EB"/>
    <w:rsid w:val="5AE659F6"/>
    <w:rsid w:val="5AFD1B00"/>
    <w:rsid w:val="5B2C8F2E"/>
    <w:rsid w:val="5B8E44E7"/>
    <w:rsid w:val="5BB2ED9B"/>
    <w:rsid w:val="5BFF3C3E"/>
    <w:rsid w:val="5C43E88B"/>
    <w:rsid w:val="5CC85F8F"/>
    <w:rsid w:val="5CE42614"/>
    <w:rsid w:val="5D58CE7F"/>
    <w:rsid w:val="5DDFB8EC"/>
    <w:rsid w:val="5E193239"/>
    <w:rsid w:val="5E317F07"/>
    <w:rsid w:val="5E77E1B1"/>
    <w:rsid w:val="5EE5FBB8"/>
    <w:rsid w:val="5F30F58D"/>
    <w:rsid w:val="5FA0349F"/>
    <w:rsid w:val="60675EBA"/>
    <w:rsid w:val="6084B857"/>
    <w:rsid w:val="60C3B763"/>
    <w:rsid w:val="616F2E94"/>
    <w:rsid w:val="6220702D"/>
    <w:rsid w:val="623A886B"/>
    <w:rsid w:val="626DC497"/>
    <w:rsid w:val="62B7D567"/>
    <w:rsid w:val="633483DE"/>
    <w:rsid w:val="634DAC3B"/>
    <w:rsid w:val="63BC408E"/>
    <w:rsid w:val="63D45120"/>
    <w:rsid w:val="63EBEF06"/>
    <w:rsid w:val="643DCA31"/>
    <w:rsid w:val="6445F420"/>
    <w:rsid w:val="64550273"/>
    <w:rsid w:val="646C03DC"/>
    <w:rsid w:val="653DA1DE"/>
    <w:rsid w:val="658298E1"/>
    <w:rsid w:val="6597C039"/>
    <w:rsid w:val="65D99A92"/>
    <w:rsid w:val="660F9F43"/>
    <w:rsid w:val="6631E13C"/>
    <w:rsid w:val="664EA6EE"/>
    <w:rsid w:val="6682F396"/>
    <w:rsid w:val="669385E2"/>
    <w:rsid w:val="66E6E547"/>
    <w:rsid w:val="66F3E150"/>
    <w:rsid w:val="67948B50"/>
    <w:rsid w:val="67DDB42F"/>
    <w:rsid w:val="68454BDF"/>
    <w:rsid w:val="686CFD9F"/>
    <w:rsid w:val="68768954"/>
    <w:rsid w:val="6882B5A8"/>
    <w:rsid w:val="68D8ECB0"/>
    <w:rsid w:val="68F443D1"/>
    <w:rsid w:val="69E6170F"/>
    <w:rsid w:val="6A0393C6"/>
    <w:rsid w:val="6A1259B5"/>
    <w:rsid w:val="6AD99246"/>
    <w:rsid w:val="6B072C2F"/>
    <w:rsid w:val="6B1D6F30"/>
    <w:rsid w:val="6B38BF2C"/>
    <w:rsid w:val="6B81E770"/>
    <w:rsid w:val="6B92483A"/>
    <w:rsid w:val="6BA5C806"/>
    <w:rsid w:val="6C523C70"/>
    <w:rsid w:val="6C5911FE"/>
    <w:rsid w:val="6C5A0C55"/>
    <w:rsid w:val="6C878B24"/>
    <w:rsid w:val="6C98DC26"/>
    <w:rsid w:val="6C9C6EF0"/>
    <w:rsid w:val="6CB93F91"/>
    <w:rsid w:val="6CDB6624"/>
    <w:rsid w:val="6D3ECBD1"/>
    <w:rsid w:val="6D4FE42C"/>
    <w:rsid w:val="6D5D29B2"/>
    <w:rsid w:val="6DB3A7F6"/>
    <w:rsid w:val="6DEC99FD"/>
    <w:rsid w:val="6E34AC87"/>
    <w:rsid w:val="6F1C3831"/>
    <w:rsid w:val="6FCC8195"/>
    <w:rsid w:val="702F82BD"/>
    <w:rsid w:val="7142B76A"/>
    <w:rsid w:val="71AEE359"/>
    <w:rsid w:val="71D3C0A7"/>
    <w:rsid w:val="71D68C60"/>
    <w:rsid w:val="7224DC61"/>
    <w:rsid w:val="72C6BB73"/>
    <w:rsid w:val="72EE44CB"/>
    <w:rsid w:val="73468F12"/>
    <w:rsid w:val="73BD10CC"/>
    <w:rsid w:val="73C93FEE"/>
    <w:rsid w:val="740D9BA0"/>
    <w:rsid w:val="744EFFAC"/>
    <w:rsid w:val="75053485"/>
    <w:rsid w:val="7535B057"/>
    <w:rsid w:val="759324CD"/>
    <w:rsid w:val="75F7ABE2"/>
    <w:rsid w:val="7609FCF5"/>
    <w:rsid w:val="7625E58D"/>
    <w:rsid w:val="764D2BD1"/>
    <w:rsid w:val="76566EE4"/>
    <w:rsid w:val="76779DD1"/>
    <w:rsid w:val="769526FA"/>
    <w:rsid w:val="76A104E6"/>
    <w:rsid w:val="76D2631E"/>
    <w:rsid w:val="77124578"/>
    <w:rsid w:val="777A53E6"/>
    <w:rsid w:val="77B1E227"/>
    <w:rsid w:val="77EBC2ED"/>
    <w:rsid w:val="781579BD"/>
    <w:rsid w:val="78220840"/>
    <w:rsid w:val="783CD547"/>
    <w:rsid w:val="788FC5F6"/>
    <w:rsid w:val="78D6C654"/>
    <w:rsid w:val="78DCC595"/>
    <w:rsid w:val="797F4CB4"/>
    <w:rsid w:val="7987934E"/>
    <w:rsid w:val="79AD782B"/>
    <w:rsid w:val="79AF8316"/>
    <w:rsid w:val="7A17EA13"/>
    <w:rsid w:val="7A1F3663"/>
    <w:rsid w:val="7A37DDA8"/>
    <w:rsid w:val="7B1B1D15"/>
    <w:rsid w:val="7B3B8080"/>
    <w:rsid w:val="7B49488C"/>
    <w:rsid w:val="7BC9C0E0"/>
    <w:rsid w:val="7BCC3B66"/>
    <w:rsid w:val="7C618273"/>
    <w:rsid w:val="7CBF3410"/>
    <w:rsid w:val="7D190D2C"/>
    <w:rsid w:val="7D1A4ADD"/>
    <w:rsid w:val="7D5775A1"/>
    <w:rsid w:val="7D659141"/>
    <w:rsid w:val="7DE9956A"/>
    <w:rsid w:val="7E30902A"/>
    <w:rsid w:val="7E536C2A"/>
    <w:rsid w:val="7E732142"/>
    <w:rsid w:val="7EBA72FA"/>
    <w:rsid w:val="7EF20929"/>
    <w:rsid w:val="7F1679AD"/>
    <w:rsid w:val="7FEE8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9F760"/>
  <w15:chartTrackingRefBased/>
  <w15:docId w15:val="{9C3A551B-1BD8-472E-9CB2-A98C2B28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3CDBE9C7"/>
  </w:style>
  <w:style w:type="paragraph" w:styleId="Heading1">
    <w:name w:val="heading 1"/>
    <w:basedOn w:val="Normal"/>
    <w:next w:val="Normal"/>
    <w:link w:val="Heading1Char"/>
    <w:uiPriority w:val="9"/>
    <w:qFormat/>
    <w:rsid w:val="3CDBE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CDBE9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CDBE9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CDBE9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CDBE9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CDBE9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CDBE9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CDBE9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CDBE9C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3CDBE9C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3CDBE9C7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CDBE9C7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CDBE9C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CDBE9C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3CDBE9C7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3CDBE9C7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3CDBE9C7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3CDBE9C7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3CDBE9C7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3CDBE9C7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3CDBE9C7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3CDBE9C7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3CDBE9C7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3CDBE9C7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3CDBE9C7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3CDBE9C7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CDBE9C7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3CDBE9C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CDBE9C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CDBE9C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CDBE9C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CDBE9C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CDBE9C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CDBE9C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CDBE9C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CDBE9C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CDBE9C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CDBE9C7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3CDBE9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CDBE9C7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CDBE9C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CDBE9C7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3CDBE9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CDBE9C7"/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127560A1B994ABFC024DB85E64ABA" ma:contentTypeVersion="5" ma:contentTypeDescription="Opprett et nytt dokument." ma:contentTypeScope="" ma:versionID="23c0520b1823516bc3d9896ac7a8b4b2">
  <xsd:schema xmlns:xsd="http://www.w3.org/2001/XMLSchema" xmlns:xs="http://www.w3.org/2001/XMLSchema" xmlns:p="http://schemas.microsoft.com/office/2006/metadata/properties" xmlns:ns2="cd019693-d7e3-4158-9988-7f85cdd6bd22" xmlns:ns3="2288acf8-df80-432b-a734-a51f46a5c4ed" targetNamespace="http://schemas.microsoft.com/office/2006/metadata/properties" ma:root="true" ma:fieldsID="7107da843ad84ef66b58266fd221d67f" ns2:_="" ns3:_="">
    <xsd:import namespace="cd019693-d7e3-4158-9988-7f85cdd6bd22"/>
    <xsd:import namespace="2288acf8-df80-432b-a734-a51f46a5c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19693-d7e3-4158-9988-7f85cdd6b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8acf8-df80-432b-a734-a51f46a5c4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88acf8-df80-432b-a734-a51f46a5c4ed">
      <UserInfo>
        <DisplayName>Astrid Torbjørnsen</DisplayName>
        <AccountId>8</AccountId>
        <AccountType/>
      </UserInfo>
      <UserInfo>
        <DisplayName>Annesofie Lunde Jensen</DisplayName>
        <AccountId>15</AccountId>
        <AccountType/>
      </UserInfo>
      <UserInfo>
        <DisplayName>Heidi Holmen</DisplayName>
        <AccountId>6</AccountId>
        <AccountType/>
      </UserInfo>
      <UserInfo>
        <DisplayName>Maria Aadland Mollestad</DisplayName>
        <AccountId>11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F88491-C3A0-40EB-816E-3F160F69E9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19693-d7e3-4158-9988-7f85cdd6bd22"/>
    <ds:schemaRef ds:uri="2288acf8-df80-432b-a734-a51f46a5c4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4D142A-A847-4CB2-9FC0-5466F6F66DF0}">
  <ds:schemaRefs>
    <ds:schemaRef ds:uri="http://schemas.microsoft.com/office/2006/metadata/properties"/>
    <ds:schemaRef ds:uri="http://schemas.microsoft.com/office/infopath/2007/PartnerControls"/>
    <ds:schemaRef ds:uri="2288acf8-df80-432b-a734-a51f46a5c4ed"/>
  </ds:schemaRefs>
</ds:datastoreItem>
</file>

<file path=customXml/itemProps3.xml><?xml version="1.0" encoding="utf-8"?>
<ds:datastoreItem xmlns:ds="http://schemas.openxmlformats.org/officeDocument/2006/customXml" ds:itemID="{FCECF3D3-700E-4818-BF96-3992FC739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3</Words>
  <Characters>2820</Characters>
  <Application>Microsoft Office Word</Application>
  <DocSecurity>0</DocSecurity>
  <Lines>100</Lines>
  <Paragraphs>64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dland Mollestad</dc:creator>
  <cp:keywords/>
  <dc:description/>
  <cp:lastModifiedBy>Astrid Torbjørnsen</cp:lastModifiedBy>
  <cp:revision>9</cp:revision>
  <dcterms:created xsi:type="dcterms:W3CDTF">2023-09-06T10:20:00Z</dcterms:created>
  <dcterms:modified xsi:type="dcterms:W3CDTF">2023-09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127560A1B994ABFC024DB85E64ABA</vt:lpwstr>
  </property>
  <property fmtid="{D5CDD505-2E9C-101B-9397-08002B2CF9AE}" pid="3" name="GrammarlyDocumentId">
    <vt:lpwstr>b5daa40b57763afcaa9bc461650be800ab77d17856987f0bc2ef29265fb0fbe8</vt:lpwstr>
  </property>
</Properties>
</file>